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CF1" w:rsidRDefault="006D27F1">
      <w:pPr>
        <w:rPr>
          <w:rFonts w:hint="eastAsia"/>
        </w:rPr>
      </w:pPr>
      <w:proofErr w:type="gramStart"/>
      <w:r w:rsidRPr="006D27F1">
        <w:t>S1 Table.</w:t>
      </w:r>
      <w:proofErr w:type="gramEnd"/>
      <w:r w:rsidRPr="006D27F1">
        <w:t xml:space="preserve"> Quality assessment of studies</w:t>
      </w:r>
      <w:bookmarkStart w:id="0" w:name="_GoBack"/>
      <w:bookmarkEnd w:id="0"/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095"/>
        <w:gridCol w:w="753"/>
        <w:gridCol w:w="1051"/>
        <w:gridCol w:w="746"/>
        <w:gridCol w:w="964"/>
        <w:gridCol w:w="928"/>
        <w:gridCol w:w="783"/>
        <w:gridCol w:w="783"/>
        <w:gridCol w:w="536"/>
      </w:tblGrid>
      <w:tr w:rsidR="006D27F1" w:rsidTr="006D27F1">
        <w:trPr>
          <w:trHeight w:val="135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T+S Cohort Represent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RT Cohort 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 Not Initially Pres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for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-up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-up of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core</w:t>
            </w:r>
          </w:p>
        </w:tc>
      </w:tr>
      <w:tr w:rsidR="006D27F1" w:rsidTr="006D27F1">
        <w:trPr>
          <w:trHeight w:val="13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e</w:t>
            </w:r>
            <w:proofErr w:type="spellEnd"/>
            <w:r>
              <w:rPr>
                <w:rFonts w:ascii="Arial" w:hAnsi="Arial" w:cs="Arial"/>
              </w:rPr>
              <w:t xml:space="preserve"> Woo Lee et al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D27F1" w:rsidTr="006D27F1">
        <w:trPr>
          <w:trHeight w:val="1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Sudeep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Gupta</w:t>
            </w:r>
            <w:r>
              <w:rPr>
                <w:rFonts w:ascii="Arial" w:hAnsi="Arial" w:cs="Arial"/>
              </w:rPr>
              <w:t xml:space="preserve"> et al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D27F1" w:rsidTr="006D27F1">
        <w:trPr>
          <w:trHeight w:val="1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ShanShan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Yang et al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D27F1" w:rsidTr="006D27F1">
        <w:trPr>
          <w:trHeight w:val="1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li </w:t>
            </w:r>
            <w:proofErr w:type="spellStart"/>
            <w:r>
              <w:rPr>
                <w:rFonts w:ascii="Arial" w:hAnsi="Arial" w:cs="Arial"/>
              </w:rPr>
              <w:t>Guo</w:t>
            </w:r>
            <w:proofErr w:type="spellEnd"/>
            <w:r>
              <w:rPr>
                <w:rFonts w:ascii="Arial" w:hAnsi="Arial" w:cs="Arial"/>
              </w:rPr>
              <w:t xml:space="preserve"> et al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D27F1" w:rsidTr="006D27F1">
        <w:trPr>
          <w:trHeight w:val="1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-Yuan Hsieh et al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D27F1" w:rsidTr="006D27F1">
        <w:trPr>
          <w:trHeight w:val="1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 w:hint="eastAsia"/>
              </w:rPr>
            </w:pPr>
            <w:proofErr w:type="spellStart"/>
            <w:r>
              <w:rPr>
                <w:rFonts w:ascii="Arial" w:hAnsi="Arial" w:cs="Arial"/>
              </w:rPr>
              <w:t>Mingzhu</w:t>
            </w:r>
            <w:proofErr w:type="spellEnd"/>
          </w:p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in et al</w:t>
            </w:r>
          </w:p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D27F1" w:rsidTr="006D27F1">
        <w:trPr>
          <w:trHeight w:val="11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S. RYU et al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27F1" w:rsidRDefault="006D27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:rsidR="006D27F1" w:rsidRDefault="006D27F1"/>
    <w:sectPr w:rsidR="006D2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32E"/>
    <w:rsid w:val="004D7C72"/>
    <w:rsid w:val="006D27F1"/>
    <w:rsid w:val="0085132E"/>
    <w:rsid w:val="00D3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27F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27F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4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j</dc:creator>
  <cp:keywords/>
  <dc:description/>
  <cp:lastModifiedBy>wjj</cp:lastModifiedBy>
  <cp:revision>3</cp:revision>
  <dcterms:created xsi:type="dcterms:W3CDTF">2019-08-22T22:35:00Z</dcterms:created>
  <dcterms:modified xsi:type="dcterms:W3CDTF">2019-08-22T22:36:00Z</dcterms:modified>
</cp:coreProperties>
</file>